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1: ZNF582 mRNA is low expressed in ccRCC, and reduced ZNF582 expression is related to worse pathology and poorer prognosis.</w:t>
      </w:r>
      <w:bookmarkStart w:id="0" w:name="_GoBack"/>
      <w:bookmarkEnd w:id="0"/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</w:t>
      </w:r>
      <w:bookmarkStart w:id="1" w:name="OLE_LINK3"/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ZNF582 mRNA expression in ccRCC (n=539) and adjacent normal renal (AN) tissue (n=72) </w:t>
      </w:r>
      <w:bookmarkStart w:id="2" w:name="OLE_LINK7"/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>based on TCGA-KIRC data</w:t>
      </w:r>
      <w:bookmarkEnd w:id="1"/>
      <w:bookmarkEnd w:id="2"/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ZNF582 mRNA expression in ccRCC and AN tissue based on GSE40435 (n=101), GSE66272 (27), GSE105261 (</w:t>
      </w:r>
      <w:bookmarkStart w:id="3" w:name="OLE_LINK4"/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>n(AN)=nine, n(ccRCC)=35</w:t>
      </w:r>
      <w:bookmarkEnd w:id="3"/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GSE126964 (n(AN)=nine, n(ccRCC)=55) data.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 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ZNF582 mRNA expression in T1/T2 and T3/T4 patients, Stage I/II and Stage III/IV patients, G1/G2 and G3/G4 patients, N0 and N1 patients, and M0 and M1 patients </w:t>
      </w:r>
      <w:bookmarkStart w:id="4" w:name="OLE_LINK5"/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bookmarkEnd w:id="4"/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CGA-KIRC data; N0 (no lymph node invasion), N1 (with lymph node invasion), M0 (no distant metastasis), M1 (with distant metastasis).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 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ZNF582 mRNA expression in G1/G2 and G3/G4 patients based on GSE73731 data.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331B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the prognostic differences between ZNF582 </w:t>
      </w:r>
      <w:r w:rsidRPr="00331B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>RNA high expression group and low expression group in TCGA-KIRC patients.</w:t>
      </w: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2</w:t>
      </w:r>
      <w:r w:rsidRPr="00331B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methylation levels of the CpG sites of ZNF582 are significantly elevated in ccRCC</w:t>
      </w: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tmap showing the methylation levels of twelve CpG sites of ZNF582 in ccRCC and AN tissue based on TCGA-KIRC data.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the methylation levels of these twelve CpG sites in ccRCC and AN tissue.</w:t>
      </w:r>
      <w:r w:rsidRPr="00331B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3</w:t>
      </w:r>
      <w:r w:rsidRPr="00331B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levated methylation levels of the CpG sites of ZNF582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DNA are associated with poor prognosis</w:t>
      </w: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B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onship between methylation levels of the CpG sites of ZNF582 and OS in ccRCC patients based on TCGA-KIRC data.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31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onship between methylation levels of the CpG sites of ZNF582 and RFS in ccRCC patients based on TCGA-KIRC data.</w:t>
      </w: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4</w:t>
      </w:r>
      <w:r w:rsidRPr="00331B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31B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correlation between ZNF582 expression and the expression of other 21 genes based on GSE126964, GSE53757 and TCGA-KIRC data</w:t>
      </w:r>
    </w:p>
    <w:p w:rsidR="00B9537C" w:rsidRPr="00331BBC" w:rsidRDefault="00B9537C" w:rsidP="00B9537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C0E69" w:rsidRDefault="00B9537C" w:rsidP="00B9537C">
      <w:pPr>
        <w:spacing w:line="480" w:lineRule="auto"/>
      </w:pP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5: Detection of dose and time response of TJP2 shRNA knockdown efficiency. A </w:t>
      </w:r>
      <w:r w:rsidRPr="00331B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ection of dose response of TJP2 shRNA knockdown efficiency. 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 </w:t>
      </w:r>
      <w:r w:rsidRPr="00331B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tection of time response of TJP2 shRNA knockdown efficiency.</w:t>
      </w:r>
      <w:r w:rsidRPr="00331B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</w:p>
    <w:sectPr w:rsidR="001C0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37C"/>
    <w:rsid w:val="001C0E69"/>
    <w:rsid w:val="00B95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E0696-958C-4186-98AD-B99D5D7D8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3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N</dc:creator>
  <cp:keywords/>
  <dc:description/>
  <cp:lastModifiedBy>YAWN</cp:lastModifiedBy>
  <cp:revision>1</cp:revision>
  <dcterms:created xsi:type="dcterms:W3CDTF">2023-03-13T15:31:00Z</dcterms:created>
  <dcterms:modified xsi:type="dcterms:W3CDTF">2023-03-13T15:32:00Z</dcterms:modified>
</cp:coreProperties>
</file>